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6907C" w14:textId="77777777" w:rsidR="00691887" w:rsidRPr="00DC70DC" w:rsidRDefault="00691887" w:rsidP="00691887">
      <w:pPr>
        <w:rPr>
          <w:rFonts w:ascii="Times New Roman" w:hAnsi="Times New Roman" w:cs="Times New Roman"/>
          <w:b/>
        </w:rPr>
      </w:pPr>
      <w:r w:rsidRPr="00DC70DC">
        <w:rPr>
          <w:rFonts w:ascii="Times New Roman" w:hAnsi="Times New Roman" w:cs="Times New Roman"/>
          <w:b/>
          <w:bCs/>
          <w:color w:val="0D0D0D" w:themeColor="text1" w:themeTint="F2"/>
          <w:szCs w:val="21"/>
        </w:rPr>
        <w:t>Table S4</w:t>
      </w:r>
      <w:r w:rsidR="00B42D02" w:rsidRPr="00DC70DC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 xml:space="preserve">. </w:t>
      </w:r>
      <w:proofErr w:type="gramStart"/>
      <w:r w:rsidR="00B42D02" w:rsidRPr="00DC70DC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>Data characteristics of the DNA sequences.</w:t>
      </w:r>
      <w:proofErr w:type="gramEnd"/>
    </w:p>
    <w:p w14:paraId="3D41AF87" w14:textId="77777777" w:rsidR="00691887" w:rsidRPr="00691887" w:rsidRDefault="00691887" w:rsidP="00691887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-4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928"/>
        <w:gridCol w:w="893"/>
        <w:gridCol w:w="1330"/>
        <w:gridCol w:w="1621"/>
        <w:gridCol w:w="962"/>
        <w:gridCol w:w="1308"/>
        <w:gridCol w:w="1071"/>
      </w:tblGrid>
      <w:tr w:rsidR="00691887" w:rsidRPr="00691887" w14:paraId="1C75C8AF" w14:textId="77777777" w:rsidTr="00DC70DC">
        <w:tc>
          <w:tcPr>
            <w:tcW w:w="0" w:type="auto"/>
          </w:tcPr>
          <w:p w14:paraId="1BF796A7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DNA region</w:t>
            </w:r>
          </w:p>
        </w:tc>
        <w:tc>
          <w:tcPr>
            <w:tcW w:w="0" w:type="auto"/>
          </w:tcPr>
          <w:p w14:paraId="045B3886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No. taxa</w:t>
            </w:r>
          </w:p>
        </w:tc>
        <w:tc>
          <w:tcPr>
            <w:tcW w:w="893" w:type="dxa"/>
          </w:tcPr>
          <w:p w14:paraId="3A941478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Aligned length</w:t>
            </w:r>
          </w:p>
        </w:tc>
        <w:tc>
          <w:tcPr>
            <w:tcW w:w="1330" w:type="dxa"/>
          </w:tcPr>
          <w:p w14:paraId="5DE20460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No. variable characters</w:t>
            </w:r>
          </w:p>
        </w:tc>
        <w:tc>
          <w:tcPr>
            <w:tcW w:w="1621" w:type="dxa"/>
          </w:tcPr>
          <w:p w14:paraId="42CECD56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No. parsimony-</w:t>
            </w:r>
          </w:p>
          <w:p w14:paraId="12A83CC1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informative characters</w:t>
            </w:r>
          </w:p>
        </w:tc>
        <w:tc>
          <w:tcPr>
            <w:tcW w:w="962" w:type="dxa"/>
          </w:tcPr>
          <w:p w14:paraId="5B2F69CA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Tree length (steps)</w:t>
            </w:r>
          </w:p>
        </w:tc>
        <w:tc>
          <w:tcPr>
            <w:tcW w:w="1308" w:type="dxa"/>
          </w:tcPr>
          <w:p w14:paraId="44FA54A2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Consistency index (CI)</w:t>
            </w:r>
          </w:p>
        </w:tc>
        <w:tc>
          <w:tcPr>
            <w:tcW w:w="1071" w:type="dxa"/>
          </w:tcPr>
          <w:p w14:paraId="528D940E" w14:textId="77777777" w:rsidR="00691887" w:rsidRPr="00691887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Retention index (RI)</w:t>
            </w:r>
          </w:p>
        </w:tc>
      </w:tr>
      <w:tr w:rsidR="00691887" w:rsidRPr="0015361A" w14:paraId="73CD0B53" w14:textId="77777777" w:rsidTr="00DC70DC">
        <w:tc>
          <w:tcPr>
            <w:tcW w:w="0" w:type="auto"/>
          </w:tcPr>
          <w:p w14:paraId="6DA0B51E" w14:textId="77777777" w:rsidR="00691887" w:rsidRPr="00691887" w:rsidRDefault="00691887" w:rsidP="00DC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 xml:space="preserve">ITS </w:t>
            </w:r>
            <w:r w:rsidR="0023702B">
              <w:rPr>
                <w:rFonts w:ascii="Times New Roman" w:hAnsi="Times New Roman" w:cs="Times New Roman" w:hint="eastAsia"/>
                <w:sz w:val="21"/>
                <w:szCs w:val="21"/>
              </w:rPr>
              <w:t>region</w:t>
            </w:r>
          </w:p>
        </w:tc>
        <w:tc>
          <w:tcPr>
            <w:tcW w:w="0" w:type="auto"/>
          </w:tcPr>
          <w:p w14:paraId="49512E0B" w14:textId="11BBAC56" w:rsidR="00691887" w:rsidRPr="00EE284C" w:rsidRDefault="00EE284C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E284C"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893" w:type="dxa"/>
          </w:tcPr>
          <w:p w14:paraId="4A60366F" w14:textId="7519D4B5" w:rsidR="00691887" w:rsidRPr="003141BF" w:rsidRDefault="00691887" w:rsidP="00BB5C5E">
            <w:pPr>
              <w:rPr>
                <w:rFonts w:ascii="Times New Roman" w:hAnsi="Times New Roman" w:cs="Times New Roman" w:hint="eastAsia"/>
                <w:sz w:val="21"/>
                <w:szCs w:val="21"/>
                <w:highlight w:val="green"/>
              </w:rPr>
            </w:pPr>
            <w:r w:rsidRPr="00BB5C5E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="00BB5C5E" w:rsidRPr="00BB5C5E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30" w:type="dxa"/>
          </w:tcPr>
          <w:p w14:paraId="68152361" w14:textId="4C6BFB29" w:rsidR="00691887" w:rsidRPr="003141BF" w:rsidRDefault="001A683B" w:rsidP="001A683B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1A683B">
              <w:rPr>
                <w:rFonts w:ascii="Times New Roman" w:hAnsi="Times New Roman" w:cs="Times New Roman" w:hint="eastAsia"/>
                <w:sz w:val="21"/>
                <w:szCs w:val="21"/>
              </w:rPr>
              <w:t>456</w:t>
            </w:r>
            <w:r w:rsidR="00691887" w:rsidRPr="001A683B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1A683B">
              <w:rPr>
                <w:rFonts w:ascii="Times New Roman" w:hAnsi="Times New Roman" w:cs="Times New Roman" w:hint="eastAsia"/>
                <w:sz w:val="21"/>
                <w:szCs w:val="21"/>
              </w:rPr>
              <w:t>60.00</w:t>
            </w:r>
            <w:r w:rsidR="00691887" w:rsidRPr="001A683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21" w:type="dxa"/>
          </w:tcPr>
          <w:p w14:paraId="0DFB1F07" w14:textId="2D4CCC1A" w:rsidR="00691887" w:rsidRPr="003141BF" w:rsidRDefault="0077413A" w:rsidP="0077413A">
            <w:pPr>
              <w:tabs>
                <w:tab w:val="center" w:pos="955"/>
              </w:tabs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77413A">
              <w:rPr>
                <w:rFonts w:ascii="Times New Roman" w:hAnsi="Times New Roman" w:cs="Times New Roman" w:hint="eastAsia"/>
                <w:sz w:val="21"/>
                <w:szCs w:val="21"/>
              </w:rPr>
              <w:t>359</w:t>
            </w:r>
            <w:r w:rsidR="00691887" w:rsidRPr="0077413A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 w:rsidRPr="0077413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691887" w:rsidRPr="0077413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77413A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="00691887" w:rsidRPr="0077413A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75E1FA66" w14:textId="0068D800" w:rsidR="00691887" w:rsidRPr="0015361A" w:rsidRDefault="00691887" w:rsidP="00EB777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61A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EB7770" w:rsidRPr="0015361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5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08" w:type="dxa"/>
          </w:tcPr>
          <w:p w14:paraId="7950175C" w14:textId="77777777" w:rsidR="00691887" w:rsidRPr="0015361A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361A">
              <w:rPr>
                <w:rFonts w:ascii="Times New Roman" w:hAnsi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1071" w:type="dxa"/>
          </w:tcPr>
          <w:p w14:paraId="109D0B74" w14:textId="0B928110" w:rsidR="00691887" w:rsidRPr="0015361A" w:rsidRDefault="00691887" w:rsidP="0015361A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5361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15361A" w:rsidRPr="0015361A">
              <w:rPr>
                <w:rFonts w:ascii="Times New Roman" w:hAnsi="Times New Roman" w:cs="Times New Roman" w:hint="eastAsia"/>
                <w:sz w:val="21"/>
                <w:szCs w:val="21"/>
              </w:rPr>
              <w:t>66</w:t>
            </w:r>
          </w:p>
        </w:tc>
      </w:tr>
      <w:tr w:rsidR="0023702B" w:rsidRPr="003141BF" w14:paraId="3C7184CC" w14:textId="77777777" w:rsidTr="00DC70DC">
        <w:tc>
          <w:tcPr>
            <w:tcW w:w="0" w:type="auto"/>
          </w:tcPr>
          <w:p w14:paraId="1C38531C" w14:textId="77777777" w:rsidR="0023702B" w:rsidRPr="00476577" w:rsidRDefault="0023702B" w:rsidP="0023702B">
            <w:pPr>
              <w:tabs>
                <w:tab w:val="left" w:pos="998"/>
              </w:tabs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>ITS1</w:t>
            </w:r>
          </w:p>
        </w:tc>
        <w:tc>
          <w:tcPr>
            <w:tcW w:w="0" w:type="auto"/>
          </w:tcPr>
          <w:p w14:paraId="37D918A3" w14:textId="77777777" w:rsidR="0023702B" w:rsidRPr="007C6B92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dxa"/>
          </w:tcPr>
          <w:p w14:paraId="1E92F949" w14:textId="7A50EF06" w:rsidR="0023702B" w:rsidRPr="007C6B92" w:rsidRDefault="0023702B" w:rsidP="007C6B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7C6B92"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330" w:type="dxa"/>
          </w:tcPr>
          <w:p w14:paraId="077237B8" w14:textId="40816A33" w:rsidR="0023702B" w:rsidRPr="003141BF" w:rsidRDefault="0023702B" w:rsidP="007C6B92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="007C6B92"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(6</w:t>
            </w:r>
            <w:r w:rsidR="007C6B92"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7C6B92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C6B92"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  <w:r w:rsidRPr="007C6B92">
              <w:rPr>
                <w:rFonts w:ascii="Times New Roman" w:hAnsi="Times New Roman" w:cs="Times New Roman" w:hint="eastAsia"/>
                <w:sz w:val="21"/>
                <w:szCs w:val="21"/>
              </w:rPr>
              <w:t>%)</w:t>
            </w:r>
          </w:p>
        </w:tc>
        <w:tc>
          <w:tcPr>
            <w:tcW w:w="1621" w:type="dxa"/>
          </w:tcPr>
          <w:p w14:paraId="43D04B49" w14:textId="24961E2D" w:rsidR="0023702B" w:rsidRPr="00AE74C4" w:rsidRDefault="0023702B" w:rsidP="000C6A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74C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0C6AE8"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(5</w:t>
            </w:r>
            <w:r w:rsidR="000C6AE8"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AE74C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C6AE8"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AE74C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28E50743" w14:textId="37F27FCD" w:rsidR="0023702B" w:rsidRPr="00AE74C4" w:rsidRDefault="0023702B" w:rsidP="00AE74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AE74C4" w:rsidRPr="00AE74C4"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1308" w:type="dxa"/>
          </w:tcPr>
          <w:p w14:paraId="755463B6" w14:textId="378FB06F" w:rsidR="0023702B" w:rsidRPr="000110D3" w:rsidRDefault="0023702B" w:rsidP="00CD6F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10D3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  <w:r w:rsidR="00CD6F7A" w:rsidRPr="000110D3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71" w:type="dxa"/>
          </w:tcPr>
          <w:p w14:paraId="41823D2B" w14:textId="230F3AEC" w:rsidR="0023702B" w:rsidRPr="000110D3" w:rsidRDefault="0023702B" w:rsidP="000110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110D3"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  <w:r w:rsidR="000110D3" w:rsidRPr="000110D3">
              <w:rPr>
                <w:rFonts w:ascii="Times New Roman" w:hAnsi="Times New Roman" w:cs="Times New Roman" w:hint="eastAsia"/>
                <w:sz w:val="21"/>
                <w:szCs w:val="21"/>
              </w:rPr>
              <w:t>55</w:t>
            </w:r>
          </w:p>
        </w:tc>
      </w:tr>
      <w:tr w:rsidR="0023702B" w:rsidRPr="003141BF" w14:paraId="3E09394D" w14:textId="77777777" w:rsidTr="00DC70DC">
        <w:tc>
          <w:tcPr>
            <w:tcW w:w="0" w:type="auto"/>
          </w:tcPr>
          <w:p w14:paraId="6A004858" w14:textId="77777777" w:rsidR="0023702B" w:rsidRPr="00476577" w:rsidRDefault="0023702B" w:rsidP="0023702B">
            <w:pPr>
              <w:tabs>
                <w:tab w:val="left" w:pos="998"/>
              </w:tabs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>5.8S</w:t>
            </w:r>
          </w:p>
        </w:tc>
        <w:tc>
          <w:tcPr>
            <w:tcW w:w="0" w:type="auto"/>
          </w:tcPr>
          <w:p w14:paraId="27E447B0" w14:textId="77777777" w:rsidR="0023702B" w:rsidRPr="00447BE2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dxa"/>
          </w:tcPr>
          <w:p w14:paraId="7B9EFE1B" w14:textId="4A59097E" w:rsidR="0023702B" w:rsidRPr="00447BE2" w:rsidRDefault="00447BE2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7BE2">
              <w:rPr>
                <w:rFonts w:ascii="Times New Roman" w:hAnsi="Times New Roman" w:cs="Times New Roman" w:hint="eastAsia"/>
                <w:sz w:val="21"/>
                <w:szCs w:val="21"/>
              </w:rPr>
              <w:t>170</w:t>
            </w:r>
          </w:p>
        </w:tc>
        <w:tc>
          <w:tcPr>
            <w:tcW w:w="1330" w:type="dxa"/>
          </w:tcPr>
          <w:p w14:paraId="1D87437A" w14:textId="04C9EDF1" w:rsidR="0023702B" w:rsidRPr="00300A7C" w:rsidRDefault="00447BE2" w:rsidP="00447B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0A7C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 w:rsidR="0023702B" w:rsidRPr="00300A7C">
              <w:rPr>
                <w:rFonts w:ascii="Times New Roman" w:hAnsi="Times New Roman" w:cs="Times New Roman" w:hint="eastAsia"/>
                <w:sz w:val="21"/>
                <w:szCs w:val="21"/>
              </w:rPr>
              <w:t>(2</w:t>
            </w:r>
            <w:r w:rsidRPr="00300A7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23702B" w:rsidRPr="00300A7C">
              <w:rPr>
                <w:rFonts w:ascii="Times New Roman" w:hAnsi="Times New Roman" w:cs="Times New Roman" w:hint="eastAsia"/>
                <w:sz w:val="21"/>
                <w:szCs w:val="21"/>
              </w:rPr>
              <w:t>.29%)</w:t>
            </w:r>
          </w:p>
        </w:tc>
        <w:tc>
          <w:tcPr>
            <w:tcW w:w="1621" w:type="dxa"/>
          </w:tcPr>
          <w:p w14:paraId="693467EC" w14:textId="6FC3BDA2" w:rsidR="0023702B" w:rsidRPr="003A4996" w:rsidRDefault="00300A7C" w:rsidP="00300A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="0023702B"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(11.</w:t>
            </w:r>
            <w:r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 w:rsidR="0023702B"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1A83C950" w14:textId="395D72D1" w:rsidR="0023702B" w:rsidRPr="003A4996" w:rsidRDefault="003A4996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1308" w:type="dxa"/>
          </w:tcPr>
          <w:p w14:paraId="4CCED036" w14:textId="3BE4F765" w:rsidR="0023702B" w:rsidRPr="003A4996" w:rsidRDefault="0023702B" w:rsidP="003A4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4996"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719</w:t>
            </w:r>
          </w:p>
        </w:tc>
        <w:tc>
          <w:tcPr>
            <w:tcW w:w="1071" w:type="dxa"/>
          </w:tcPr>
          <w:p w14:paraId="351692C4" w14:textId="4B8FDB69" w:rsidR="0023702B" w:rsidRPr="003A4996" w:rsidRDefault="0023702B" w:rsidP="003A49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3A4996" w:rsidRPr="003A4996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</w:p>
        </w:tc>
      </w:tr>
      <w:tr w:rsidR="0023702B" w:rsidRPr="003141BF" w14:paraId="322FFF86" w14:textId="77777777" w:rsidTr="00DC70DC">
        <w:tc>
          <w:tcPr>
            <w:tcW w:w="0" w:type="auto"/>
          </w:tcPr>
          <w:p w14:paraId="02E81F7C" w14:textId="77777777" w:rsidR="0023702B" w:rsidRPr="00476577" w:rsidRDefault="0023702B" w:rsidP="0023702B">
            <w:pPr>
              <w:tabs>
                <w:tab w:val="left" w:pos="998"/>
              </w:tabs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>ITS2</w:t>
            </w:r>
          </w:p>
        </w:tc>
        <w:tc>
          <w:tcPr>
            <w:tcW w:w="0" w:type="auto"/>
          </w:tcPr>
          <w:p w14:paraId="1E0C89BA" w14:textId="77777777" w:rsidR="0023702B" w:rsidRPr="003141BF" w:rsidRDefault="0023702B" w:rsidP="00DF4AF1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</w:p>
        </w:tc>
        <w:tc>
          <w:tcPr>
            <w:tcW w:w="893" w:type="dxa"/>
          </w:tcPr>
          <w:p w14:paraId="620C6875" w14:textId="77777777" w:rsidR="0023702B" w:rsidRPr="003141BF" w:rsidRDefault="0023702B" w:rsidP="00DF4AF1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666C4E">
              <w:rPr>
                <w:rFonts w:ascii="Times New Roman" w:hAnsi="Times New Roman" w:cs="Times New Roman" w:hint="eastAsia"/>
                <w:sz w:val="21"/>
                <w:szCs w:val="21"/>
              </w:rPr>
              <w:t>287</w:t>
            </w:r>
          </w:p>
        </w:tc>
        <w:tc>
          <w:tcPr>
            <w:tcW w:w="1330" w:type="dxa"/>
          </w:tcPr>
          <w:p w14:paraId="111030B7" w14:textId="3473F733" w:rsidR="0023702B" w:rsidRPr="003141BF" w:rsidRDefault="0023702B" w:rsidP="008B0AE9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666C4E"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(7</w:t>
            </w:r>
            <w:r w:rsidR="008B0AE9"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8B0AE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B0AE9"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8B0AE9">
              <w:rPr>
                <w:rFonts w:ascii="Times New Roman" w:hAnsi="Times New Roman" w:cs="Times New Roman" w:hint="eastAsia"/>
                <w:sz w:val="21"/>
                <w:szCs w:val="21"/>
              </w:rPr>
              <w:t>%)</w:t>
            </w:r>
          </w:p>
        </w:tc>
        <w:tc>
          <w:tcPr>
            <w:tcW w:w="1621" w:type="dxa"/>
          </w:tcPr>
          <w:p w14:paraId="352998A6" w14:textId="6619E565" w:rsidR="0023702B" w:rsidRPr="001707FD" w:rsidRDefault="0023702B" w:rsidP="005904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590451"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  <w:r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(5</w:t>
            </w:r>
            <w:r w:rsidR="00590451"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1707F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90451"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1707FD">
              <w:rPr>
                <w:rFonts w:ascii="Times New Roman" w:hAnsi="Times New Roman" w:cs="Times New Roman" w:hint="eastAsia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17D1ECAD" w14:textId="7E433B6A" w:rsidR="0023702B" w:rsidRPr="00667A0C" w:rsidRDefault="001707FD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7A0C">
              <w:rPr>
                <w:rFonts w:ascii="Times New Roman" w:hAnsi="Times New Roman" w:cs="Times New Roman" w:hint="eastAsia"/>
                <w:sz w:val="21"/>
                <w:szCs w:val="21"/>
              </w:rPr>
              <w:t>611</w:t>
            </w:r>
          </w:p>
        </w:tc>
        <w:tc>
          <w:tcPr>
            <w:tcW w:w="1308" w:type="dxa"/>
          </w:tcPr>
          <w:p w14:paraId="6B71708D" w14:textId="456E5E0D" w:rsidR="0023702B" w:rsidRPr="00667A0C" w:rsidRDefault="0023702B" w:rsidP="00667A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7A0C">
              <w:rPr>
                <w:rFonts w:ascii="Times New Roman" w:hAnsi="Times New Roman" w:cs="Times New Roman" w:hint="eastAsia"/>
                <w:sz w:val="21"/>
                <w:szCs w:val="21"/>
              </w:rPr>
              <w:t>0.54</w:t>
            </w:r>
            <w:r w:rsidR="00667A0C" w:rsidRPr="00667A0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71" w:type="dxa"/>
          </w:tcPr>
          <w:p w14:paraId="79F7CAE7" w14:textId="387BDA65" w:rsidR="0023702B" w:rsidRPr="00667A0C" w:rsidRDefault="0023702B" w:rsidP="00667A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7A0C"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  <w:r w:rsidR="00667A0C" w:rsidRPr="00667A0C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</w:tr>
      <w:tr w:rsidR="00691887" w:rsidRPr="003141BF" w14:paraId="67441106" w14:textId="77777777" w:rsidTr="00DC70DC">
        <w:tc>
          <w:tcPr>
            <w:tcW w:w="0" w:type="auto"/>
          </w:tcPr>
          <w:p w14:paraId="766A780A" w14:textId="77777777" w:rsidR="00691887" w:rsidRPr="00691887" w:rsidRDefault="00691887" w:rsidP="00874873">
            <w:pPr>
              <w:tabs>
                <w:tab w:val="left" w:pos="998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76577">
              <w:rPr>
                <w:rFonts w:ascii="Times New Roman" w:hAnsi="Times New Roman" w:cs="Times New Roman"/>
                <w:i/>
                <w:sz w:val="21"/>
                <w:szCs w:val="21"/>
              </w:rPr>
              <w:t>matK</w:t>
            </w:r>
            <w:proofErr w:type="spellEnd"/>
            <w:r w:rsidRPr="0069188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702B">
              <w:rPr>
                <w:rFonts w:ascii="Times New Roman" w:hAnsi="Times New Roman" w:cs="Times New Roman" w:hint="eastAsia"/>
                <w:sz w:val="21"/>
                <w:szCs w:val="21"/>
              </w:rPr>
              <w:t>gene</w:t>
            </w:r>
            <w:r w:rsidR="00874873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0" w:type="auto"/>
          </w:tcPr>
          <w:p w14:paraId="6D8C18F5" w14:textId="37694C42" w:rsidR="00691887" w:rsidRPr="00DF4AF1" w:rsidRDefault="00691887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F4AF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F4AF1" w:rsidRPr="00DF4AF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893" w:type="dxa"/>
          </w:tcPr>
          <w:p w14:paraId="32A65CA0" w14:textId="77777777" w:rsidR="00691887" w:rsidRPr="00DF4AF1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4AF1">
              <w:rPr>
                <w:rFonts w:ascii="Times New Roman" w:hAnsi="Times New Roman" w:cs="Times New Roman"/>
                <w:sz w:val="21"/>
                <w:szCs w:val="21"/>
              </w:rPr>
              <w:t>834</w:t>
            </w:r>
          </w:p>
        </w:tc>
        <w:tc>
          <w:tcPr>
            <w:tcW w:w="1330" w:type="dxa"/>
          </w:tcPr>
          <w:p w14:paraId="333C3613" w14:textId="77777777" w:rsidR="00691887" w:rsidRPr="00472903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2903">
              <w:rPr>
                <w:rFonts w:ascii="Times New Roman" w:hAnsi="Times New Roman" w:cs="Times New Roman"/>
                <w:sz w:val="21"/>
                <w:szCs w:val="21"/>
              </w:rPr>
              <w:t>162(19.42%)</w:t>
            </w:r>
          </w:p>
        </w:tc>
        <w:tc>
          <w:tcPr>
            <w:tcW w:w="1621" w:type="dxa"/>
          </w:tcPr>
          <w:p w14:paraId="27F3497A" w14:textId="27A02D97" w:rsidR="00691887" w:rsidRPr="00265426" w:rsidRDefault="00DF4AF1" w:rsidP="00472903">
            <w:pPr>
              <w:tabs>
                <w:tab w:val="center" w:pos="95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6542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26542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691887" w:rsidRPr="00265426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 w:rsidR="00472903" w:rsidRPr="0026542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91887" w:rsidRPr="0026542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72903" w:rsidRPr="00265426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  <w:r w:rsidR="00691887" w:rsidRPr="0026542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3B56873E" w14:textId="601B40DB" w:rsidR="00691887" w:rsidRPr="00F40E58" w:rsidRDefault="00265426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40E58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F40E5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308" w:type="dxa"/>
          </w:tcPr>
          <w:p w14:paraId="018F18AA" w14:textId="0D574E00" w:rsidR="00691887" w:rsidRPr="00360DFC" w:rsidRDefault="00691887" w:rsidP="00F40E58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360DF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F40E58" w:rsidRPr="00360DFC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071" w:type="dxa"/>
          </w:tcPr>
          <w:p w14:paraId="69B1DBA4" w14:textId="052E77FB" w:rsidR="00691887" w:rsidRPr="00360DFC" w:rsidRDefault="00691887" w:rsidP="00360DFC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360DFC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  <w:r w:rsidR="00360DFC" w:rsidRPr="00360DF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691887" w:rsidRPr="003141BF" w14:paraId="0F4BF21A" w14:textId="77777777" w:rsidTr="00DC70DC">
        <w:tc>
          <w:tcPr>
            <w:tcW w:w="0" w:type="auto"/>
          </w:tcPr>
          <w:p w14:paraId="394DEE71" w14:textId="77777777" w:rsidR="00691887" w:rsidRPr="009E14CE" w:rsidRDefault="00691887" w:rsidP="00DC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E14CE">
              <w:rPr>
                <w:rFonts w:ascii="Times New Roman" w:hAnsi="Times New Roman" w:cs="Times New Roman"/>
                <w:i/>
                <w:sz w:val="21"/>
                <w:szCs w:val="21"/>
              </w:rPr>
              <w:t>trnL</w:t>
            </w:r>
            <w:proofErr w:type="spellEnd"/>
            <w:r w:rsidRPr="009E14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74873" w:rsidRPr="009E14CE">
              <w:rPr>
                <w:rFonts w:ascii="Times New Roman" w:hAnsi="Times New Roman" w:cs="Times New Roman" w:hint="eastAsia"/>
                <w:sz w:val="21"/>
                <w:szCs w:val="21"/>
              </w:rPr>
              <w:t>region</w:t>
            </w:r>
          </w:p>
        </w:tc>
        <w:tc>
          <w:tcPr>
            <w:tcW w:w="0" w:type="auto"/>
          </w:tcPr>
          <w:p w14:paraId="7DC14807" w14:textId="77777777" w:rsidR="00691887" w:rsidRPr="009E14CE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E14CE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893" w:type="dxa"/>
          </w:tcPr>
          <w:p w14:paraId="7AF532B8" w14:textId="77777777" w:rsidR="00691887" w:rsidRPr="00517330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7330">
              <w:rPr>
                <w:rFonts w:ascii="Times New Roman" w:hAnsi="Times New Roman" w:cs="Times New Roman"/>
                <w:sz w:val="21"/>
                <w:szCs w:val="21"/>
              </w:rPr>
              <w:t>640</w:t>
            </w:r>
          </w:p>
        </w:tc>
        <w:tc>
          <w:tcPr>
            <w:tcW w:w="1330" w:type="dxa"/>
          </w:tcPr>
          <w:p w14:paraId="2BA7B88D" w14:textId="77777777" w:rsidR="00691887" w:rsidRPr="00E53CDC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CDC">
              <w:rPr>
                <w:rFonts w:ascii="Times New Roman" w:hAnsi="Times New Roman" w:cs="Times New Roman"/>
                <w:sz w:val="21"/>
                <w:szCs w:val="21"/>
              </w:rPr>
              <w:t>78(12.19%)</w:t>
            </w:r>
          </w:p>
        </w:tc>
        <w:tc>
          <w:tcPr>
            <w:tcW w:w="1621" w:type="dxa"/>
          </w:tcPr>
          <w:p w14:paraId="5C5FCEDD" w14:textId="77777777" w:rsidR="00691887" w:rsidRPr="005C2F58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2F58">
              <w:rPr>
                <w:rFonts w:ascii="Times New Roman" w:hAnsi="Times New Roman" w:cs="Times New Roman"/>
                <w:sz w:val="21"/>
                <w:szCs w:val="21"/>
              </w:rPr>
              <w:t>30(4.69%)</w:t>
            </w:r>
          </w:p>
        </w:tc>
        <w:tc>
          <w:tcPr>
            <w:tcW w:w="962" w:type="dxa"/>
          </w:tcPr>
          <w:p w14:paraId="628FE5BA" w14:textId="77777777" w:rsidR="00691887" w:rsidRPr="005C2F58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2F58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308" w:type="dxa"/>
          </w:tcPr>
          <w:p w14:paraId="456CEA8F" w14:textId="77777777" w:rsidR="00691887" w:rsidRPr="005C2F58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2F58"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  <w:tc>
          <w:tcPr>
            <w:tcW w:w="1071" w:type="dxa"/>
          </w:tcPr>
          <w:p w14:paraId="7E6F4F8E" w14:textId="77777777" w:rsidR="00691887" w:rsidRPr="005C2F58" w:rsidRDefault="00691887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2F58">
              <w:rPr>
                <w:rFonts w:ascii="Times New Roman" w:hAnsi="Times New Roman" w:cs="Times New Roman"/>
                <w:sz w:val="21"/>
                <w:szCs w:val="21"/>
              </w:rPr>
              <w:t>0.872</w:t>
            </w:r>
          </w:p>
        </w:tc>
      </w:tr>
      <w:tr w:rsidR="0023702B" w:rsidRPr="003141BF" w14:paraId="6A3B7844" w14:textId="77777777" w:rsidTr="00DC70DC">
        <w:tc>
          <w:tcPr>
            <w:tcW w:w="0" w:type="auto"/>
          </w:tcPr>
          <w:p w14:paraId="6F937821" w14:textId="77777777" w:rsidR="0023702B" w:rsidRPr="00691887" w:rsidRDefault="0023702B" w:rsidP="00DC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proofErr w:type="spellStart"/>
            <w:r w:rsidRPr="0087487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ntron</w:t>
            </w:r>
          </w:p>
        </w:tc>
        <w:tc>
          <w:tcPr>
            <w:tcW w:w="0" w:type="auto"/>
          </w:tcPr>
          <w:p w14:paraId="07747C08" w14:textId="77777777" w:rsidR="0023702B" w:rsidRPr="000E39AE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dxa"/>
          </w:tcPr>
          <w:p w14:paraId="1AC70411" w14:textId="77777777" w:rsidR="0023702B" w:rsidRPr="00E00F81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F81">
              <w:rPr>
                <w:rFonts w:ascii="Times New Roman" w:hAnsi="Times New Roman" w:cs="Times New Roman"/>
                <w:sz w:val="21"/>
                <w:szCs w:val="21"/>
              </w:rPr>
              <w:t>619</w:t>
            </w:r>
          </w:p>
        </w:tc>
        <w:tc>
          <w:tcPr>
            <w:tcW w:w="1330" w:type="dxa"/>
          </w:tcPr>
          <w:p w14:paraId="5FF3CCC0" w14:textId="77777777" w:rsidR="0023702B" w:rsidRPr="00893DE4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3DE4">
              <w:rPr>
                <w:rFonts w:ascii="Times New Roman" w:hAnsi="Times New Roman" w:cs="Times New Roman" w:hint="eastAsia"/>
                <w:sz w:val="21"/>
                <w:szCs w:val="21"/>
              </w:rPr>
              <w:t>74(11.95%)</w:t>
            </w:r>
          </w:p>
        </w:tc>
        <w:tc>
          <w:tcPr>
            <w:tcW w:w="1621" w:type="dxa"/>
          </w:tcPr>
          <w:p w14:paraId="2702D404" w14:textId="77777777" w:rsidR="0023702B" w:rsidRPr="00304EDD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4EDD">
              <w:rPr>
                <w:rFonts w:ascii="Times New Roman" w:hAnsi="Times New Roman" w:cs="Times New Roman" w:hint="eastAsia"/>
                <w:sz w:val="21"/>
                <w:szCs w:val="21"/>
              </w:rPr>
              <w:t>29(4.68%)</w:t>
            </w:r>
          </w:p>
        </w:tc>
        <w:tc>
          <w:tcPr>
            <w:tcW w:w="962" w:type="dxa"/>
          </w:tcPr>
          <w:p w14:paraId="328C775E" w14:textId="77777777" w:rsidR="0023702B" w:rsidRPr="00304EDD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4EDD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308" w:type="dxa"/>
          </w:tcPr>
          <w:p w14:paraId="51CC29CA" w14:textId="77777777" w:rsidR="0023702B" w:rsidRPr="00304EDD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4EDD">
              <w:rPr>
                <w:rFonts w:ascii="Times New Roman" w:hAnsi="Times New Roman" w:cs="Times New Roman"/>
                <w:sz w:val="21"/>
                <w:szCs w:val="21"/>
              </w:rPr>
              <w:t>0.889</w:t>
            </w:r>
          </w:p>
        </w:tc>
        <w:tc>
          <w:tcPr>
            <w:tcW w:w="1071" w:type="dxa"/>
          </w:tcPr>
          <w:p w14:paraId="206BFFA7" w14:textId="77777777" w:rsidR="0023702B" w:rsidRPr="00304EDD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04EDD">
              <w:rPr>
                <w:rFonts w:ascii="Times New Roman" w:hAnsi="Times New Roman" w:cs="Times New Roman"/>
                <w:sz w:val="21"/>
                <w:szCs w:val="21"/>
              </w:rPr>
              <w:t>0.868</w:t>
            </w:r>
          </w:p>
        </w:tc>
      </w:tr>
      <w:tr w:rsidR="0023702B" w:rsidRPr="003141BF" w14:paraId="212FC35D" w14:textId="77777777" w:rsidTr="00DC70DC">
        <w:tc>
          <w:tcPr>
            <w:tcW w:w="0" w:type="auto"/>
          </w:tcPr>
          <w:p w14:paraId="0681B74D" w14:textId="77777777" w:rsidR="0023702B" w:rsidRPr="00691887" w:rsidRDefault="0023702B" w:rsidP="008748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4873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3</w:t>
            </w:r>
            <w:r w:rsidRPr="007F5C43"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 w:rsidRPr="007F5C4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exon</w:t>
            </w:r>
          </w:p>
        </w:tc>
        <w:tc>
          <w:tcPr>
            <w:tcW w:w="0" w:type="auto"/>
          </w:tcPr>
          <w:p w14:paraId="3961BC58" w14:textId="77777777" w:rsidR="0023702B" w:rsidRPr="00882DFE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3" w:type="dxa"/>
          </w:tcPr>
          <w:p w14:paraId="75835EB9" w14:textId="77777777" w:rsidR="0023702B" w:rsidRPr="00882DFE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2DFE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330" w:type="dxa"/>
          </w:tcPr>
          <w:p w14:paraId="4BD5C87B" w14:textId="77777777" w:rsidR="0023702B" w:rsidRPr="00DF26B3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26B3">
              <w:rPr>
                <w:rFonts w:ascii="Times New Roman" w:hAnsi="Times New Roman" w:cs="Times New Roman" w:hint="eastAsia"/>
                <w:sz w:val="21"/>
                <w:szCs w:val="21"/>
              </w:rPr>
              <w:t>4(19.05%)</w:t>
            </w:r>
          </w:p>
        </w:tc>
        <w:tc>
          <w:tcPr>
            <w:tcW w:w="1621" w:type="dxa"/>
          </w:tcPr>
          <w:p w14:paraId="6378F877" w14:textId="77777777" w:rsidR="0023702B" w:rsidRPr="00EA501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50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A5017">
              <w:rPr>
                <w:rFonts w:ascii="Times New Roman" w:hAnsi="Times New Roman" w:cs="Times New Roman" w:hint="eastAsia"/>
                <w:sz w:val="21"/>
                <w:szCs w:val="21"/>
              </w:rPr>
              <w:t>(4.76%)</w:t>
            </w:r>
          </w:p>
        </w:tc>
        <w:tc>
          <w:tcPr>
            <w:tcW w:w="962" w:type="dxa"/>
          </w:tcPr>
          <w:p w14:paraId="32E0C8A5" w14:textId="77777777" w:rsidR="0023702B" w:rsidRPr="00EA501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501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08" w:type="dxa"/>
          </w:tcPr>
          <w:p w14:paraId="747E2C7E" w14:textId="77777777" w:rsidR="0023702B" w:rsidRPr="00EA501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5017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1071" w:type="dxa"/>
          </w:tcPr>
          <w:p w14:paraId="277DD3B6" w14:textId="77777777" w:rsidR="0023702B" w:rsidRPr="00EA501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A5017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</w:tr>
      <w:tr w:rsidR="0023702B" w:rsidRPr="003141BF" w14:paraId="58A49B8F" w14:textId="77777777" w:rsidTr="00DC70DC">
        <w:tc>
          <w:tcPr>
            <w:tcW w:w="0" w:type="auto"/>
          </w:tcPr>
          <w:p w14:paraId="40667CE2" w14:textId="77777777" w:rsidR="0023702B" w:rsidRPr="00145390" w:rsidRDefault="0023702B" w:rsidP="00DC70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45390">
              <w:rPr>
                <w:rFonts w:ascii="Times New Roman" w:hAnsi="Times New Roman" w:cs="Times New Roman"/>
                <w:sz w:val="21"/>
                <w:szCs w:val="21"/>
              </w:rPr>
              <w:t>ITS+</w:t>
            </w:r>
            <w:r w:rsidRPr="00145390">
              <w:rPr>
                <w:rFonts w:ascii="Times New Roman" w:hAnsi="Times New Roman" w:cs="Times New Roman"/>
                <w:i/>
                <w:sz w:val="21"/>
                <w:szCs w:val="21"/>
              </w:rPr>
              <w:t>matK</w:t>
            </w:r>
            <w:proofErr w:type="spellEnd"/>
            <w:r w:rsidRPr="0014539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6D1C97C" w14:textId="47F7FAD1" w:rsidR="0023702B" w:rsidRPr="00145390" w:rsidRDefault="0023702B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4539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45390" w:rsidRPr="00145390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893" w:type="dxa"/>
          </w:tcPr>
          <w:p w14:paraId="292B7CA7" w14:textId="0BA17240" w:rsidR="0023702B" w:rsidRPr="003141BF" w:rsidRDefault="009079A2" w:rsidP="00DF4AF1">
            <w:pPr>
              <w:rPr>
                <w:rFonts w:ascii="Times New Roman" w:hAnsi="Times New Roman" w:cs="Times New Roman" w:hint="eastAsia"/>
                <w:sz w:val="21"/>
                <w:szCs w:val="21"/>
                <w:highlight w:val="green"/>
              </w:rPr>
            </w:pPr>
            <w:r w:rsidRPr="009079A2">
              <w:rPr>
                <w:rFonts w:ascii="Times New Roman" w:hAnsi="Times New Roman" w:cs="Times New Roman" w:hint="eastAsia"/>
                <w:sz w:val="21"/>
                <w:szCs w:val="21"/>
              </w:rPr>
              <w:t>1594</w:t>
            </w:r>
          </w:p>
        </w:tc>
        <w:tc>
          <w:tcPr>
            <w:tcW w:w="1330" w:type="dxa"/>
          </w:tcPr>
          <w:p w14:paraId="0459EE02" w14:textId="3D7FCE4C" w:rsidR="0023702B" w:rsidRPr="003141BF" w:rsidRDefault="0023702B" w:rsidP="005A2C27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3437F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437F9" w:rsidRPr="003437F9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3437F9" w:rsidRPr="005A2C27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A2C27">
              <w:rPr>
                <w:rFonts w:ascii="Times New Roman" w:hAnsi="Times New Roman" w:cs="Times New Roman"/>
                <w:sz w:val="21"/>
                <w:szCs w:val="21"/>
              </w:rPr>
              <w:t>(3</w:t>
            </w:r>
            <w:r w:rsidR="005A2C27" w:rsidRPr="005A2C2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A2C2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A2C27" w:rsidRPr="005A2C27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5A2C2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21" w:type="dxa"/>
          </w:tcPr>
          <w:p w14:paraId="090C8651" w14:textId="47F6E422" w:rsidR="0023702B" w:rsidRPr="003141BF" w:rsidRDefault="0023702B" w:rsidP="007B1518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D84E10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D84E10" w:rsidRPr="00D84E10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7B1518">
              <w:rPr>
                <w:rFonts w:ascii="Times New Roman" w:hAnsi="Times New Roman" w:cs="Times New Roman"/>
                <w:sz w:val="21"/>
                <w:szCs w:val="21"/>
              </w:rPr>
              <w:t>(27.</w:t>
            </w:r>
            <w:r w:rsidR="007B1518" w:rsidRPr="007B151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7B1518">
              <w:rPr>
                <w:rFonts w:ascii="Times New Roman" w:hAnsi="Times New Roman" w:cs="Times New Roman"/>
                <w:sz w:val="21"/>
                <w:szCs w:val="21"/>
              </w:rPr>
              <w:t>5%)</w:t>
            </w:r>
            <w:r w:rsidRPr="007B1518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962" w:type="dxa"/>
          </w:tcPr>
          <w:p w14:paraId="40897EC2" w14:textId="2444751A" w:rsidR="0023702B" w:rsidRPr="009C6295" w:rsidRDefault="0023702B" w:rsidP="00ED33F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C629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ED33FF" w:rsidRPr="009C6295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1308" w:type="dxa"/>
          </w:tcPr>
          <w:p w14:paraId="75D0AE31" w14:textId="2AD45D2E" w:rsidR="0023702B" w:rsidRPr="008C6C7C" w:rsidRDefault="0023702B" w:rsidP="009C629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8C6C7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  <w:r w:rsidR="009C6295" w:rsidRPr="008C6C7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71" w:type="dxa"/>
          </w:tcPr>
          <w:p w14:paraId="61B78635" w14:textId="3237E3E8" w:rsidR="0023702B" w:rsidRPr="008C6C7C" w:rsidRDefault="0023702B" w:rsidP="008C6C7C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8C6C7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8C6C7C" w:rsidRPr="008C6C7C">
              <w:rPr>
                <w:rFonts w:ascii="Times New Roman" w:hAnsi="Times New Roman" w:cs="Times New Roman" w:hint="eastAsia"/>
                <w:sz w:val="21"/>
                <w:szCs w:val="21"/>
              </w:rPr>
              <w:t>69</w:t>
            </w:r>
          </w:p>
        </w:tc>
      </w:tr>
      <w:tr w:rsidR="0023702B" w:rsidRPr="003141BF" w14:paraId="58917A11" w14:textId="77777777" w:rsidTr="00DC70DC">
        <w:tc>
          <w:tcPr>
            <w:tcW w:w="0" w:type="auto"/>
          </w:tcPr>
          <w:p w14:paraId="3DF0A3E7" w14:textId="77777777" w:rsidR="0023702B" w:rsidRPr="00470BBA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All plastid data</w:t>
            </w:r>
          </w:p>
          <w:p w14:paraId="53CC9E6C" w14:textId="77777777" w:rsidR="0023702B" w:rsidRPr="00470BBA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 xml:space="preserve">(except excluded </w:t>
            </w:r>
          </w:p>
          <w:p w14:paraId="6BE67657" w14:textId="77777777" w:rsidR="0023702B" w:rsidRPr="00470BBA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bases)</w:t>
            </w:r>
          </w:p>
        </w:tc>
        <w:tc>
          <w:tcPr>
            <w:tcW w:w="0" w:type="auto"/>
          </w:tcPr>
          <w:p w14:paraId="0356D109" w14:textId="63CB3D7B" w:rsidR="0023702B" w:rsidRPr="00470BBA" w:rsidRDefault="00470BBA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470BB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893" w:type="dxa"/>
          </w:tcPr>
          <w:p w14:paraId="349DE943" w14:textId="77777777" w:rsidR="0023702B" w:rsidRPr="003141BF" w:rsidRDefault="0023702B" w:rsidP="00DF4AF1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C854F6">
              <w:rPr>
                <w:rFonts w:ascii="Times New Roman" w:hAnsi="Times New Roman" w:cs="Times New Roman"/>
                <w:sz w:val="21"/>
                <w:szCs w:val="21"/>
              </w:rPr>
              <w:t>1474</w:t>
            </w:r>
          </w:p>
        </w:tc>
        <w:tc>
          <w:tcPr>
            <w:tcW w:w="1330" w:type="dxa"/>
          </w:tcPr>
          <w:p w14:paraId="290A8283" w14:textId="77777777" w:rsidR="0023702B" w:rsidRPr="00C854F6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54F6">
              <w:rPr>
                <w:rFonts w:ascii="Times New Roman" w:hAnsi="Times New Roman" w:cs="Times New Roman"/>
                <w:sz w:val="21"/>
                <w:szCs w:val="21"/>
              </w:rPr>
              <w:t>240(16.28%)</w:t>
            </w:r>
          </w:p>
        </w:tc>
        <w:tc>
          <w:tcPr>
            <w:tcW w:w="1621" w:type="dxa"/>
          </w:tcPr>
          <w:p w14:paraId="133DA6E5" w14:textId="181E9F84" w:rsidR="0023702B" w:rsidRPr="00847DF0" w:rsidRDefault="0023702B" w:rsidP="00C854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7DF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C854F6" w:rsidRPr="00847DF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47DF0">
              <w:rPr>
                <w:rFonts w:ascii="Times New Roman" w:hAnsi="Times New Roman" w:cs="Times New Roman"/>
                <w:sz w:val="21"/>
                <w:szCs w:val="21"/>
              </w:rPr>
              <w:t>(8.</w:t>
            </w:r>
            <w:r w:rsidR="00C854F6" w:rsidRPr="00847DF0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847DF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3F3867B9" w14:textId="177BD4C5" w:rsidR="0023702B" w:rsidRPr="00470BBA" w:rsidRDefault="0023702B" w:rsidP="00847DF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847DF0" w:rsidRPr="00470BB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08" w:type="dxa"/>
          </w:tcPr>
          <w:p w14:paraId="71EFF773" w14:textId="09EE6765" w:rsidR="0023702B" w:rsidRPr="00470BBA" w:rsidRDefault="0023702B" w:rsidP="00470BBA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70BBA" w:rsidRPr="00470BBA">
              <w:rPr>
                <w:rFonts w:ascii="Times New Roman" w:hAnsi="Times New Roman" w:cs="Times New Roman" w:hint="eastAsia"/>
                <w:sz w:val="21"/>
                <w:szCs w:val="21"/>
              </w:rPr>
              <w:t>838</w:t>
            </w:r>
          </w:p>
        </w:tc>
        <w:tc>
          <w:tcPr>
            <w:tcW w:w="1071" w:type="dxa"/>
          </w:tcPr>
          <w:p w14:paraId="1DF4EF6A" w14:textId="3D140175" w:rsidR="0023702B" w:rsidRPr="00470BBA" w:rsidRDefault="0023702B" w:rsidP="00470BBA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70BBA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  <w:r w:rsidR="00470BBA" w:rsidRPr="00470BB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23702B" w:rsidRPr="003141BF" w14:paraId="578F20CC" w14:textId="77777777" w:rsidTr="00DC70DC">
        <w:tc>
          <w:tcPr>
            <w:tcW w:w="0" w:type="auto"/>
          </w:tcPr>
          <w:p w14:paraId="6004BFBB" w14:textId="77777777" w:rsidR="0023702B" w:rsidRPr="0069188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 xml:space="preserve">All data (except </w:t>
            </w:r>
          </w:p>
          <w:p w14:paraId="313C55CE" w14:textId="77777777" w:rsidR="0023702B" w:rsidRPr="00691887" w:rsidRDefault="0023702B" w:rsidP="00DF4A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91887">
              <w:rPr>
                <w:rFonts w:ascii="Times New Roman" w:hAnsi="Times New Roman" w:cs="Times New Roman"/>
                <w:sz w:val="21"/>
                <w:szCs w:val="21"/>
              </w:rPr>
              <w:t>excluded bases)</w:t>
            </w:r>
          </w:p>
        </w:tc>
        <w:tc>
          <w:tcPr>
            <w:tcW w:w="0" w:type="auto"/>
          </w:tcPr>
          <w:p w14:paraId="72B496C0" w14:textId="5D39FA43" w:rsidR="0023702B" w:rsidRPr="003141BF" w:rsidRDefault="0023702B" w:rsidP="00013171">
            <w:pPr>
              <w:rPr>
                <w:rFonts w:ascii="Times New Roman" w:hAnsi="Times New Roman" w:cs="Times New Roman" w:hint="eastAsia"/>
                <w:sz w:val="21"/>
                <w:szCs w:val="21"/>
                <w:highlight w:val="green"/>
              </w:rPr>
            </w:pPr>
            <w:r w:rsidRPr="0001317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013171" w:rsidRPr="0001317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893" w:type="dxa"/>
          </w:tcPr>
          <w:p w14:paraId="15083891" w14:textId="6627634D" w:rsidR="0023702B" w:rsidRPr="00B84F87" w:rsidRDefault="00B84F87" w:rsidP="00DF4AF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84F87">
              <w:rPr>
                <w:rFonts w:ascii="Times New Roman" w:hAnsi="Times New Roman" w:cs="Times New Roman" w:hint="eastAsia"/>
                <w:sz w:val="21"/>
                <w:szCs w:val="21"/>
              </w:rPr>
              <w:t>2234</w:t>
            </w:r>
          </w:p>
        </w:tc>
        <w:tc>
          <w:tcPr>
            <w:tcW w:w="1330" w:type="dxa"/>
          </w:tcPr>
          <w:p w14:paraId="776ECD0B" w14:textId="18A8FBE6" w:rsidR="0023702B" w:rsidRPr="003141BF" w:rsidRDefault="0023702B" w:rsidP="0034331A">
            <w:pPr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024EC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024ECD" w:rsidRPr="00024EC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024ECD" w:rsidRPr="0034331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34331A">
              <w:rPr>
                <w:rFonts w:ascii="Times New Roman" w:hAnsi="Times New Roman" w:cs="Times New Roman"/>
                <w:sz w:val="21"/>
                <w:szCs w:val="21"/>
              </w:rPr>
              <w:t>(3</w:t>
            </w:r>
            <w:r w:rsidR="0034331A" w:rsidRPr="0034331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34331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4331A" w:rsidRPr="0034331A"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  <w:r w:rsidRPr="0034331A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21" w:type="dxa"/>
          </w:tcPr>
          <w:p w14:paraId="70BD0BF0" w14:textId="7E9AE1B0" w:rsidR="0023702B" w:rsidRPr="00964CD0" w:rsidRDefault="0023702B" w:rsidP="00095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4CD0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="000955D8" w:rsidRPr="00964CD0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64CD0">
              <w:rPr>
                <w:rFonts w:ascii="Times New Roman" w:hAnsi="Times New Roman" w:cs="Times New Roman"/>
                <w:sz w:val="21"/>
                <w:szCs w:val="21"/>
              </w:rPr>
              <w:t>(21.</w:t>
            </w:r>
            <w:r w:rsidR="000955D8" w:rsidRPr="00964CD0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Pr="00964CD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62" w:type="dxa"/>
          </w:tcPr>
          <w:p w14:paraId="1F7FFA97" w14:textId="65D0E050" w:rsidR="0023702B" w:rsidRPr="00964CD0" w:rsidRDefault="0023702B" w:rsidP="00964CD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64CD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964CD0" w:rsidRPr="00964CD0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1308" w:type="dxa"/>
          </w:tcPr>
          <w:p w14:paraId="0BBD24D6" w14:textId="256BC8FD" w:rsidR="0023702B" w:rsidRPr="00B37A83" w:rsidRDefault="0023702B" w:rsidP="00B37A8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7A83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 w:rsidR="00B37A83" w:rsidRPr="00B37A8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71" w:type="dxa"/>
          </w:tcPr>
          <w:p w14:paraId="723ADF22" w14:textId="319EC749" w:rsidR="0023702B" w:rsidRPr="00B37A83" w:rsidRDefault="0023702B" w:rsidP="00B37A83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7A83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B37A83" w:rsidRPr="00B37A83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</w:p>
        </w:tc>
      </w:tr>
    </w:tbl>
    <w:p w14:paraId="28EA1F48" w14:textId="77777777" w:rsidR="001B2F35" w:rsidRDefault="001B2F35"/>
    <w:sectPr w:rsidR="001B2F35" w:rsidSect="0069188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8E6D4" w14:textId="77777777" w:rsidR="00DF4AF1" w:rsidRDefault="00DF4AF1" w:rsidP="00B42D02">
      <w:r>
        <w:separator/>
      </w:r>
    </w:p>
  </w:endnote>
  <w:endnote w:type="continuationSeparator" w:id="0">
    <w:p w14:paraId="791F6B7F" w14:textId="77777777" w:rsidR="00DF4AF1" w:rsidRDefault="00DF4AF1" w:rsidP="00B42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ED995" w14:textId="77777777" w:rsidR="00DF4AF1" w:rsidRDefault="00DF4AF1" w:rsidP="00B42D02">
      <w:r>
        <w:separator/>
      </w:r>
    </w:p>
  </w:footnote>
  <w:footnote w:type="continuationSeparator" w:id="0">
    <w:p w14:paraId="0C4723AA" w14:textId="77777777" w:rsidR="00DF4AF1" w:rsidRDefault="00DF4AF1" w:rsidP="00B42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887"/>
    <w:rsid w:val="000110D3"/>
    <w:rsid w:val="00013171"/>
    <w:rsid w:val="00024ECD"/>
    <w:rsid w:val="000955D8"/>
    <w:rsid w:val="000C6AE8"/>
    <w:rsid w:val="000E39AE"/>
    <w:rsid w:val="00145390"/>
    <w:rsid w:val="0015361A"/>
    <w:rsid w:val="001707FD"/>
    <w:rsid w:val="001A683B"/>
    <w:rsid w:val="001B2F35"/>
    <w:rsid w:val="0023702B"/>
    <w:rsid w:val="00265426"/>
    <w:rsid w:val="00300A7C"/>
    <w:rsid w:val="00304EDD"/>
    <w:rsid w:val="003141BF"/>
    <w:rsid w:val="0034331A"/>
    <w:rsid w:val="003437F9"/>
    <w:rsid w:val="00360DFC"/>
    <w:rsid w:val="003A4996"/>
    <w:rsid w:val="00445A7A"/>
    <w:rsid w:val="00447BE2"/>
    <w:rsid w:val="00470BBA"/>
    <w:rsid w:val="00472903"/>
    <w:rsid w:val="00476577"/>
    <w:rsid w:val="004A265F"/>
    <w:rsid w:val="00517330"/>
    <w:rsid w:val="00590451"/>
    <w:rsid w:val="005A2C27"/>
    <w:rsid w:val="005C2F58"/>
    <w:rsid w:val="00666C4E"/>
    <w:rsid w:val="00667A0C"/>
    <w:rsid w:val="00691887"/>
    <w:rsid w:val="0077413A"/>
    <w:rsid w:val="007A12F5"/>
    <w:rsid w:val="007B1518"/>
    <w:rsid w:val="007C6B92"/>
    <w:rsid w:val="00847DF0"/>
    <w:rsid w:val="00874873"/>
    <w:rsid w:val="00882DFE"/>
    <w:rsid w:val="00893DE4"/>
    <w:rsid w:val="008B0AE9"/>
    <w:rsid w:val="008C6C7C"/>
    <w:rsid w:val="009079A2"/>
    <w:rsid w:val="00964CD0"/>
    <w:rsid w:val="009C6295"/>
    <w:rsid w:val="009E14CE"/>
    <w:rsid w:val="00AE74C4"/>
    <w:rsid w:val="00B37A83"/>
    <w:rsid w:val="00B42D02"/>
    <w:rsid w:val="00B84F87"/>
    <w:rsid w:val="00BB5C5E"/>
    <w:rsid w:val="00C854F6"/>
    <w:rsid w:val="00CD6F7A"/>
    <w:rsid w:val="00D84E10"/>
    <w:rsid w:val="00DC70DC"/>
    <w:rsid w:val="00DF26B3"/>
    <w:rsid w:val="00DF4AF1"/>
    <w:rsid w:val="00E00F81"/>
    <w:rsid w:val="00E53CDC"/>
    <w:rsid w:val="00EA5017"/>
    <w:rsid w:val="00EB7770"/>
    <w:rsid w:val="00ED33FF"/>
    <w:rsid w:val="00EE284C"/>
    <w:rsid w:val="00F40E58"/>
    <w:rsid w:val="00F6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FB4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88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188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42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42D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42D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88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188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42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42D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42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shijin li</cp:lastModifiedBy>
  <cp:revision>67</cp:revision>
  <dcterms:created xsi:type="dcterms:W3CDTF">2015-01-27T03:38:00Z</dcterms:created>
  <dcterms:modified xsi:type="dcterms:W3CDTF">2013-05-07T00:54:00Z</dcterms:modified>
</cp:coreProperties>
</file>